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76" w:hanging="1418"/>
        <w:jc w:val="both"/>
        <w:rPr>
          <w:rFonts w:ascii="Times New Roman" w:hAnsi="Times New Roman" w:cs="Times New Roman"/>
          <w:b/>
          <w:b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06120</wp:posOffset>
                </wp:positionH>
                <wp:positionV relativeFrom="paragraph">
                  <wp:posOffset>-773430</wp:posOffset>
                </wp:positionV>
                <wp:extent cx="3168015" cy="7683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8015" cy="768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6"/>
                                <w:szCs w:val="24"/>
                              </w:rPr>
                              <w:t>“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36"/>
                                <w:szCs w:val="24"/>
                              </w:rPr>
                              <w:t>Supporting Information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9.45pt;height:60.5pt;mso-wrap-distance-left:9.05pt;mso-wrap-distance-right:9.05pt;mso-wrap-distance-top:0pt;mso-wrap-distance-bottom:0pt;margin-top:-60.9pt;mso-position-vertical-relative:text;margin-left:-5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36"/>
                          <w:szCs w:val="24"/>
                        </w:rPr>
                        <w:t>“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36"/>
                          <w:szCs w:val="24"/>
                        </w:rPr>
                        <w:t>Supporting Information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276" w:hanging="1418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14755</wp:posOffset>
                </wp:positionV>
                <wp:extent cx="5559425" cy="326517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9425" cy="3265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9"/>
                              <w:gridCol w:w="2442"/>
                              <w:gridCol w:w="1927"/>
                              <w:gridCol w:w="2907"/>
                            </w:tblGrid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. No.</w:t>
                                  </w:r>
                                </w:p>
                              </w:tc>
                              <w:tc>
                                <w:tcPr>
                                  <w:tcW w:w="2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Dye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Degradation Time (min)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ef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ethyl Orange (MO)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ethyl Orange (MO)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ethyl Orange (MO)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ethyl Orange (MO)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alachite Green (MG)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ethyl Blue (MB)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ethyl Orange (MO)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Our work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75pt;height:257.1pt;mso-wrap-distance-left:0pt;mso-wrap-distance-right:9pt;mso-wrap-distance-top:0pt;mso-wrap-distance-bottom:0pt;margin-top:95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9"/>
                        <w:gridCol w:w="2442"/>
                        <w:gridCol w:w="1927"/>
                        <w:gridCol w:w="2907"/>
                      </w:tblGrid>
                      <w:tr>
                        <w:trPr>
                          <w:trHeight w:val="660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. No.</w:t>
                            </w:r>
                          </w:p>
                        </w:tc>
                        <w:tc>
                          <w:tcPr>
                            <w:tcW w:w="2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Dye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Degradation Time (min)</w:t>
                            </w:r>
                          </w:p>
                        </w:tc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efs.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ethyl Orange (MO)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ethyl Orange (MO)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ethyl Orange (MO)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ethyl Orange (MO)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alachite Green (MG)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ethyl Blue (MB)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ethyl Orange (MO)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Our work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1276" w:hanging="1418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</w:t>
      </w:r>
    </w:p>
    <w:p>
      <w:pPr>
        <w:pStyle w:val="Normal"/>
        <w:ind w:left="1276" w:hanging="1418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276" w:hanging="1418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276" w:hanging="1418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276" w:hanging="1418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276" w:hanging="1418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276" w:hanging="1418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276" w:hanging="1418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276" w:hanging="1418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276" w:hanging="1418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276" w:hanging="1418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Table S1.</w:t>
      </w:r>
      <w:r>
        <w:rPr>
          <w:rFonts w:cs="Times New Roman" w:ascii="Times New Roman" w:hAnsi="Times New Roman"/>
          <w:sz w:val="24"/>
          <w:szCs w:val="24"/>
        </w:rPr>
        <w:t xml:space="preserve"> Photodegradation efficacy of various Graphene/ZnO nanocomposites materials against dye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bookmarkEnd w:id="6"/>
      <w:bookmarkEnd w:id="7"/>
      <w:bookmarkEnd w:id="8"/>
      <w:bookmarkEnd w:id="9"/>
      <w:bookmarkEnd w:id="10"/>
      <w:bookmarkEnd w:id="1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1T18:33:00Z</dcterms:created>
  <dc:creator>Rahil</dc:creator>
  <dc:description/>
  <cp:keywords/>
  <dc:language>en-US</dc:language>
  <cp:lastModifiedBy>Rahil</cp:lastModifiedBy>
  <dcterms:modified xsi:type="dcterms:W3CDTF">2015-07-11T18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